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>Additional file 2: Search strategy</w:t>
      </w:r>
    </w:p>
    <w:tbl>
      <w:tblPr>
        <w:tblW w:w="89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8080"/>
      </w:tblGrid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#1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„</w:t>
            </w:r>
            <w:r>
              <w:rPr>
                <w:rFonts w:cs="Calibri"/>
                <w:sz w:val="24"/>
                <w:szCs w:val="24"/>
                <w:lang w:val="en-US"/>
              </w:rPr>
              <w:t>patient preference*“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#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"patient priorities"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#3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"public preference*"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#4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#1 OR #2 OR #3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#5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"discrete choice"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#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"DCE"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#7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"stated preference*"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#8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"conjoint analysis"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#9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#5 OR #6 OR #7 OR #8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#10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#4 OR #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#11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"primary care"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#1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"general practitioner*"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#13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"GP*"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#14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"family doctor*"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#15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"family physician*"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#1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"family medicine*"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#17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#11 OR #12 OR #13 OR #14 OR #15 OR #16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#18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#10 AND #17</w:t>
            </w:r>
          </w:p>
        </w:tc>
      </w:tr>
    </w:tbl>
    <w:p>
      <w:pPr>
        <w:pStyle w:val="Normal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3T17:13:00Z</dcterms:created>
  <dc:creator>Kim Kleij</dc:creator>
  <dc:description/>
  <dc:language>en-US</dc:language>
  <cp:lastModifiedBy>Kim Kleij</cp:lastModifiedBy>
  <cp:lastPrinted>2017-07-03T18:35:00Z</cp:lastPrinted>
  <dcterms:modified xsi:type="dcterms:W3CDTF">2017-07-03T17:13:00Z</dcterms:modified>
  <cp:revision>2</cp:revision>
  <dc:subject/>
  <dc:title/>
</cp:coreProperties>
</file>